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20C125" w14:textId="3D6EAC76" w:rsidR="00FC2D4E" w:rsidRPr="001D3276" w:rsidRDefault="00FC2D4E" w:rsidP="00FC2D4E">
      <w:pPr>
        <w:jc w:val="both"/>
        <w:rPr>
          <w:rFonts w:cs="Times New Roman"/>
          <w:szCs w:val="24"/>
        </w:rPr>
      </w:pPr>
      <w:r w:rsidRPr="001D327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3</w:t>
      </w:r>
      <w:r w:rsidRPr="001D3276">
        <w:rPr>
          <w:rFonts w:cs="Times New Roman"/>
          <w:szCs w:val="24"/>
        </w:rPr>
        <w:t>.  Mean monthly maximum (Max), average (</w:t>
      </w:r>
      <w:proofErr w:type="spellStart"/>
      <w:r w:rsidRPr="001D3276">
        <w:rPr>
          <w:rFonts w:cs="Times New Roman"/>
          <w:szCs w:val="24"/>
        </w:rPr>
        <w:t>Avr</w:t>
      </w:r>
      <w:proofErr w:type="spellEnd"/>
      <w:r w:rsidRPr="001D3276">
        <w:rPr>
          <w:rFonts w:cs="Times New Roman"/>
          <w:szCs w:val="24"/>
        </w:rPr>
        <w:t>), and minimum (Min) temperatures; and mean monthly maximum (Max), average (</w:t>
      </w:r>
      <w:proofErr w:type="spellStart"/>
      <w:r w:rsidRPr="001D3276">
        <w:rPr>
          <w:rFonts w:cs="Times New Roman"/>
          <w:szCs w:val="24"/>
        </w:rPr>
        <w:t>Avr</w:t>
      </w:r>
      <w:proofErr w:type="spellEnd"/>
      <w:r w:rsidRPr="001D3276">
        <w:rPr>
          <w:rFonts w:cs="Times New Roman"/>
          <w:szCs w:val="24"/>
        </w:rPr>
        <w:t>), and minimum (Min) relative humidity (RH %) at the greenhouse trial in Talca, Chile.</w:t>
      </w:r>
    </w:p>
    <w:p w14:paraId="209E911E" w14:textId="77777777" w:rsidR="00FC2D4E" w:rsidRPr="001D3276" w:rsidRDefault="00FC2D4E" w:rsidP="00FC2D4E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424"/>
        <w:gridCol w:w="1424"/>
        <w:gridCol w:w="1424"/>
        <w:gridCol w:w="1424"/>
        <w:gridCol w:w="1423"/>
        <w:gridCol w:w="1423"/>
      </w:tblGrid>
      <w:tr w:rsidR="00FC2D4E" w:rsidRPr="00175C13" w14:paraId="52EF7295" w14:textId="77777777" w:rsidTr="00C410CC">
        <w:trPr>
          <w:trHeight w:val="315"/>
        </w:trPr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FC38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) Month-2015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E5C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0F3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ºC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166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in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9B07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300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H %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AB7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in</w:t>
            </w:r>
          </w:p>
        </w:tc>
      </w:tr>
      <w:tr w:rsidR="00FC2D4E" w:rsidRPr="00175C13" w14:paraId="0BE886AD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81E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u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682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2.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A6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5.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3DA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1.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6E8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0.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B68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52.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FC7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4.00</w:t>
            </w:r>
          </w:p>
        </w:tc>
      </w:tr>
      <w:tr w:rsidR="00FC2D4E" w:rsidRPr="00175C13" w14:paraId="246920E3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42DB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Se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CB9D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3.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9D8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5.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8C12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1.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57E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69.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F5C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8.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E1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7.60</w:t>
            </w:r>
          </w:p>
        </w:tc>
      </w:tr>
      <w:tr w:rsidR="00FC2D4E" w:rsidRPr="00175C13" w14:paraId="24B92ED7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7B5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Oc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536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7.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E7E2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8.2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10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2.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B0C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68.0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40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1.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55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4.40</w:t>
            </w:r>
          </w:p>
        </w:tc>
      </w:tr>
      <w:tr w:rsidR="00FC2D4E" w:rsidRPr="00175C13" w14:paraId="617145EF" w14:textId="77777777" w:rsidTr="00C410CC">
        <w:trPr>
          <w:trHeight w:val="315"/>
        </w:trPr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A33A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Nov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DFF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1.3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857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1.6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AFF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5.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AE7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65.6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B7E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8.4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6332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1.20</w:t>
            </w:r>
          </w:p>
        </w:tc>
      </w:tr>
      <w:tr w:rsidR="00FC2D4E" w:rsidRPr="00175C13" w14:paraId="6366AE97" w14:textId="77777777" w:rsidTr="00C410CC">
        <w:trPr>
          <w:trHeight w:val="31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AAF" w14:textId="77777777" w:rsidR="00FC2D4E" w:rsidRPr="00175C13" w:rsidRDefault="00FC2D4E" w:rsidP="00C410C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4E3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61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9D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54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BCA7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3BCA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</w:p>
        </w:tc>
      </w:tr>
      <w:tr w:rsidR="00FC2D4E" w:rsidRPr="00175C13" w14:paraId="3941B390" w14:textId="77777777" w:rsidTr="00C410CC">
        <w:trPr>
          <w:trHeight w:val="315"/>
        </w:trPr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BA95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b) Month-2016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DD43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4C5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ºC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D99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in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0E8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61E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H %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8CA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in</w:t>
            </w:r>
          </w:p>
        </w:tc>
      </w:tr>
      <w:tr w:rsidR="00FC2D4E" w:rsidRPr="00175C13" w14:paraId="235576DB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6232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Sep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EB9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3.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D2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0.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A1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0.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CC3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.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FA47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51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7E2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.40</w:t>
            </w:r>
          </w:p>
        </w:tc>
      </w:tr>
      <w:tr w:rsidR="00FC2D4E" w:rsidRPr="00175C13" w14:paraId="4106E075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7252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Oc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790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4.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5A3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2.3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C2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2.8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6753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.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14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50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3A2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.00</w:t>
            </w:r>
          </w:p>
        </w:tc>
      </w:tr>
      <w:tr w:rsidR="00FC2D4E" w:rsidRPr="00175C13" w14:paraId="2753C92A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C3D8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Nov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F90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9.2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561C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5.6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0B5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4.7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33EC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7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.8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BA9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45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85E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15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0</w:t>
            </w:r>
          </w:p>
        </w:tc>
      </w:tr>
      <w:tr w:rsidR="00FC2D4E" w:rsidRPr="00175C13" w14:paraId="0646758C" w14:textId="77777777" w:rsidTr="00C410CC">
        <w:trPr>
          <w:trHeight w:val="31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198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D0A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D41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3E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24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8765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0C7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FC2D4E" w:rsidRPr="00175C13" w14:paraId="3C587989" w14:textId="77777777" w:rsidTr="00C410CC">
        <w:trPr>
          <w:trHeight w:val="315"/>
        </w:trPr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82B70" w14:textId="77777777" w:rsidR="00FC2D4E" w:rsidRPr="00175C13" w:rsidRDefault="00FC2D4E" w:rsidP="00C2214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c) Month-2017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4EA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B31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ºC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0DBC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ºC Min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CEB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ax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587C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H % </w:t>
            </w:r>
            <w:proofErr w:type="spellStart"/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vr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7F9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RH % Min</w:t>
            </w:r>
          </w:p>
        </w:tc>
      </w:tr>
      <w:tr w:rsidR="00FC2D4E" w:rsidRPr="00175C13" w14:paraId="67C6D432" w14:textId="77777777" w:rsidTr="00C410CC">
        <w:trPr>
          <w:trHeight w:val="315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4BE5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May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62D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1.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2F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3.7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FFA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9.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A4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8.5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3C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7.0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76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53.93</w:t>
            </w:r>
          </w:p>
        </w:tc>
      </w:tr>
      <w:tr w:rsidR="00FC2D4E" w:rsidRPr="00175C13" w14:paraId="3FD8ED47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7F85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Ju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E6B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8.8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6D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1.9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FC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.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74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92.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979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4.8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DD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67.78</w:t>
            </w:r>
          </w:p>
        </w:tc>
      </w:tr>
      <w:tr w:rsidR="00FC2D4E" w:rsidRPr="00175C13" w14:paraId="128471F5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A206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Jul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2D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9.4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4B73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0.2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93D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.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774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95.6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455D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6.4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40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62.31</w:t>
            </w:r>
          </w:p>
        </w:tc>
      </w:tr>
      <w:tr w:rsidR="00FC2D4E" w:rsidRPr="00175C13" w14:paraId="2AF4F43E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8D6E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Au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57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2.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5D7D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3.3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45C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.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FF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88.9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338E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4.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B81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47.78</w:t>
            </w:r>
          </w:p>
        </w:tc>
      </w:tr>
      <w:tr w:rsidR="00FC2D4E" w:rsidRPr="00175C13" w14:paraId="03E71935" w14:textId="77777777" w:rsidTr="00C410CC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B69C" w14:textId="77777777" w:rsidR="00FC2D4E" w:rsidRPr="00175C13" w:rsidRDefault="00FC2D4E" w:rsidP="00C410C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Sep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281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30.5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7ECF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17.9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8D5D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9.6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EB2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76.6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CE46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55.05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44CB" w14:textId="77777777" w:rsidR="00FC2D4E" w:rsidRPr="00175C13" w:rsidRDefault="00FC2D4E" w:rsidP="00C410C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75C13">
              <w:rPr>
                <w:rFonts w:eastAsia="Times New Roman" w:cs="Times New Roman"/>
                <w:color w:val="000000"/>
                <w:szCs w:val="24"/>
                <w:lang w:eastAsia="es-ES"/>
              </w:rPr>
              <w:t>28.01</w:t>
            </w:r>
          </w:p>
        </w:tc>
      </w:tr>
    </w:tbl>
    <w:p w14:paraId="4BFAE814" w14:textId="77777777" w:rsidR="00FC2D4E" w:rsidRDefault="00FC2D4E" w:rsidP="00FC2D4E"/>
    <w:p w14:paraId="73A6163D" w14:textId="77777777" w:rsidR="00FC2D4E" w:rsidRDefault="00FC2D4E" w:rsidP="00FC2D4E"/>
    <w:p w14:paraId="45B00D3C" w14:textId="77777777" w:rsidR="00FC2D4E" w:rsidRDefault="00FC2D4E" w:rsidP="00FC2D4E"/>
    <w:p w14:paraId="0DF88001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11536B9A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4853A020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4B32D9C5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78D934DA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3FCD8AAD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4B4DF5E0" w14:textId="77777777" w:rsidR="00FC2D4E" w:rsidRDefault="00FC2D4E" w:rsidP="00FC2D4E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sz w:val="22"/>
          <w:lang w:eastAsia="es-CL"/>
        </w:rPr>
      </w:pPr>
    </w:p>
    <w:p w14:paraId="08DE62DA" w14:textId="77777777" w:rsidR="00FC2D4E" w:rsidRPr="000E1CDC" w:rsidRDefault="00FC2D4E" w:rsidP="00FC2D4E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</w:p>
    <w:p w14:paraId="27A7889D" w14:textId="77777777" w:rsidR="00F42781" w:rsidRDefault="00F42781"/>
    <w:sectPr w:rsidR="00F42781" w:rsidSect="005B18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G0NLYwMTQ3N7YwsDBU0lEKTi0uzszPAykwrAUAOqfpOSwAAAA="/>
  </w:docVars>
  <w:rsids>
    <w:rsidRoot w:val="00302732"/>
    <w:rsid w:val="00250C8A"/>
    <w:rsid w:val="00302732"/>
    <w:rsid w:val="00C148A3"/>
    <w:rsid w:val="00C2214B"/>
    <w:rsid w:val="00F42781"/>
    <w:rsid w:val="00FC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94DE"/>
  <w15:chartTrackingRefBased/>
  <w15:docId w15:val="{180B7E22-A6FC-4209-8FFB-87277F0B4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D4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81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lim Khaled  Elazab Abdelhalim</dc:creator>
  <cp:keywords/>
  <dc:description/>
  <cp:lastModifiedBy>Abdelhalim Khaled  Elazab Abdelhalim</cp:lastModifiedBy>
  <cp:revision>3</cp:revision>
  <dcterms:created xsi:type="dcterms:W3CDTF">2020-09-19T12:57:00Z</dcterms:created>
  <dcterms:modified xsi:type="dcterms:W3CDTF">2020-09-20T01:15:00Z</dcterms:modified>
</cp:coreProperties>
</file>